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&gt; SlSUS1 promoter and 5'UTR</w:t>
      </w:r>
    </w:p>
    <w:p>
      <w:pPr>
        <w:pStyle w:val="Normal"/>
        <w:bidi w:val="0"/>
        <w:jc w:val="left"/>
        <w:rPr/>
      </w:pPr>
      <w:r>
        <w:rPr/>
        <w:t>ATATATAATGTTTGTTTGGTAAAAAATTGTCTTGTATTATAAGTGTATTAAAATGTGTGATAAATGTATTATCAATCATTAAAACTTGTATTATATTTGAATAATAAATTTATCTTTGTAATATATATTAAATTTGTATTATAAATGAATTAAAAATGGTCAAGTGAAAAAAAATGTTATTGCTATAAATGATAAATATTTCTTTATTATAGTATATTTATGTAAATTTTCCAAAAAT</w:t>
      </w:r>
      <w:r>
        <w:rPr>
          <w:highlight w:val="yellow"/>
        </w:rPr>
        <w:t>AAAAGTCTCAATTTTGAGCAAGAAA</w:t>
      </w:r>
      <w:r>
        <w:rPr/>
        <w:t>TACTAAATTTCTTTATTTTTATCCCTTTTTTTTATTATGATCATAATGTTCGGATTAATTTACATATTTCAATTAAAATAAATAATAATGAATAAACCTATACAATGGAGTATTTATAATTTATTGATCAAAATTTTAAAATTCACTTATTTTAAAAATGCTTTTTAGAAGTTTCTAAAAATTAGCGATTTGATGTTTGATTAATTTATCACTGACACAACAACTTAATCTTTAAATTATTTTTTAAAAATATATACTTATGACTTTAAAAAAGCTTGATTTAACCACCTAATTATATAATCAAAATTCTTACCATTGTATCAAATAATGTTTGTATAATTGAAAAAAAAATTGACCAGTCATTGACTGTTACACACTTTAACTTATCCAAATTAATAGTTAGATATTTCAATTTTGTAAAATACAAATATAAATATTTCAATTTGTTTTTACTATCTTTAAATAATTTGATTTATAAAAGAAAAAAATAATAAATATATTTCGAATTATCGTAAATGATTTGTAGATATATACTTTTGACAATGGATCACGTTGTCCAAAAATTAGAGTATATATATCGTTCACTCTTACTGAAGGATAAGTAGAAAAATCTTATTCGTTGATCCGATATTTAATAAATGTCGCCTAGGCGAATAAGACTATATCATGTGTTTATCTGTTAGTATATAGGTAGTTTTTGAACGGTAGAGACACCAATGTCCAAGAATGATAGGGGTATCTACATATCATTTATGATATTCAAAGATATATTATCCTTTTTTCTTAAAATAATAATTATTTAGACATTTTCAAAAATTTACGTGTAACAATAAAAATGATTTAATATGTTTACATATGTATTTTAAAAATTAACTTCGTTCAAATTGTCAACTGAGATCAAGTTAATAGGTTCAACTAGATATTGATTTTTTTTTCTTACTCACTAAACCAAAAGCCATCATTAGCATATAGTTTATGATTAATTAAGATCCTTCACCTAATTAATTAACACTTGCCACAATTTCCACTTTTTTTTGGC</w:t>
      </w:r>
      <w:r>
        <w:rPr>
          <w:highlight w:val="magenta"/>
        </w:rPr>
        <w:t>TATAAAAAGG</w:t>
      </w:r>
      <w:r>
        <w:rPr/>
        <w:t>TGTCCTCTAGCTTTGCTTTCTTC</w:t>
      </w:r>
      <w:r>
        <w:rPr>
          <w:color w:val="1116E9"/>
        </w:rPr>
        <w:t>ACCATTCACAAGCAAAACTCTTTCATTTGCTTCTTTCATTCATACACTCATTTCAACATTTTCTCCATTTTTTCTTTTTTCATTTCTTTCCTCTCAAAG</w:t>
      </w:r>
      <w:r>
        <w:rPr>
          <w:color w:val="FF0000"/>
        </w:rPr>
        <w:t>gtaaagctacaattttttttaatttttttatatgctagttaatttccacatgcaaaaatagtcttttttttggtgtttggttcaaatttagttcaaagttttgatcttgggggaaaatgttgatcttatctttaaagggtgttaaagatcttgaatttttcttacagaaatttccattttaagttgagctcatttactctaaaacccagaaaaaagaagttattttttgatattttagctaaagattccaacttttttagtagtagaaagtgatttaagaacaaacaagaagtaatctttctggaaaaagttttgttcttgatcacccccaagaggtgtgaagtgttaaagatgacatttttgtggttttttttttttgaatttgtagaaagtgatcaagaacaaagtagaagtaatctttcttgaaaaagttttgttcttgaatcttgatcatgatcataatcaccccaagaggtgtaaagattacattttgaggtttgtttttgtgttcacatagtttttgtcacctttgtctcaaaactgtttttgttctgttctgttctgttctcatttgtttgtgggggtgggggtggggtggtcttgtttgttggtgtcaaaattcttagtttttaagtataccttcattttaagacaaatctatcttcatgacatagctgaagtagttcatgtttgctttagtcatcaattcttgttttgttttttcatagtacatttgctatttttctaatgaaaaacttacttggggttttcttaaagatcttgttttgttaagtttttaactaagatttgatgttttgattaaatcaagattgagaaatgtagtccattttgtaacagaaagtttactgtagattcttgttgtggggtcttcattgagttatttttttatatatatattttgtagtttagtctttgttgtagtcttggttgtaacgcataggcgttgtgcttttgccacaaacgtatttgagtaagaaatgtaactaatgtcatcctctttggttggttttggttttattagtactatagtattatactcagtagcggagccagaatttttagttaatgaattttgggtctagattccggatacattaaaaaaagaaaacaccctttagacgtattacagtagaagctttgtaggtagtagagtgttcagaatgctttgttatgtattttttcatggctcctttcactgtctttatttcttttttgaactgttttccttgagccgagggtctattggacgcaacttctctaccttcaaggtagaggtaaggtttgtggacattctaccctccccgacttcactttggtgagactacacggggtatgttgttggctccgcccttgactatattaggtgaaaggtatgaaaatttgaagtggtaacattgtggatgttgaaaatttaagtgattcagtgagttttttagtttgtcattttcaatttttcagtggttgtactaatgtaatgctatataaaattttgtttggtattcggataagctgaggtgggctcttctactaactgcaccagtgtatgttttggttgtttacag</w:t>
      </w:r>
      <w:r>
        <w:rPr>
          <w:color w:val="1116E9"/>
        </w:rPr>
        <w:t>TTGAACTTTGTCT</w:t>
      </w:r>
      <w:r>
        <w:rPr>
          <w:color w:val="1116E9"/>
          <w:highlight w:val="yellow"/>
        </w:rPr>
        <w:t>GAGGATTTCCCATCTGCTGA</w:t>
      </w:r>
      <w:r>
        <w:rPr>
          <w:color w:val="1116E9"/>
        </w:rPr>
        <w:t>ATCAACTATA</w:t>
      </w:r>
      <w:r>
        <w:rPr>
          <w:color w:val="1116E9"/>
          <w:highlight w:val="green"/>
        </w:rPr>
        <w:t>ATG</w:t>
      </w:r>
      <w:r>
        <w:rPr>
          <w:color w:val="1116E9"/>
        </w:rPr>
        <w:t>GCTGAACGTGTTCTGACTCGTGTTCATAGACTTCGTGAACGTGTTGATGCAACTTTA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/>
        <w:t>&gt; LeSUS3 Promoter and 5'UTR</w:t>
      </w:r>
    </w:p>
    <w:p>
      <w:pPr>
        <w:pStyle w:val="Normal"/>
        <w:bidi w:val="0"/>
        <w:jc w:val="left"/>
        <w:rPr/>
      </w:pPr>
      <w:r>
        <w:rPr/>
        <w:t>ATTGATTTACTATTTTATCCTTATATAAATATTAAATATTAATCTCTATATTTTATTCACTAGTGTTGTATCATTTAGCCTTCACTTCACATTGACTTTGAGTTTTGCAATTTCACATTATACTAAACTTCAAAACCTAAAGTAAGAAATATATTTCTCTTAA</w:t>
      </w:r>
      <w:r>
        <w:rPr>
          <w:highlight w:val="yellow"/>
        </w:rPr>
        <w:t>TTTTTTCGTTGTGTTGCACTTT</w:t>
      </w:r>
      <w:r>
        <w:rPr/>
        <w:t>ATTGTTTCATATTAGTTACAATTTTTTATATTAAATTAGTTACGTTATTATCTTGTCATATCAAATTATTGAAGATGTCATATATTTGTTTCATAAACATCTTCTTACTCATTAAATCTATAATTGAGCATTTAAATATCATATTTAATAAATCGATAAAATTATCTTATTGATTTATTGTATTTAAAAATTAAAAATCATAGCAACTGATATATAAAACAAAACAACCTATATATATCCCTATTTATCCTATATAAATCCTAATTAAACGAGCTTACAATATATACCAAAAGCTAGATAAATAAATAAAGTGATTAAGCACTATAGATATTATTTTCATGGTATTATTTTTCTGTCATGTCAAACCCAAGGTCTTTGAAAATGTGAACTTAGTTTTCTTTCTTTTCAAAAGAAGAAAATTGGACAAGAGGTAATTGGTTATTCAATGAACTCAAAGGCCAACAACTACCACAATTACTGTGAGATGAGATTTGTACCAAAAAAGTTAAATGGATAAATAATTTAAAGGTTTAAATAGTTATTAATTCTATATCATAAAGTTGAAGTGAATCTTAAAGTAAAAATAATTTTATCTTTACATAATTTATTAGTTATGAGTTGGAACTTAGAATAATAAGATAATATTTATCTAATAAGTGCAATCATTTCCTAAAATTTGCGTGAACAACATAAAGTACATCAAATTATCCTGTTTTGTAGGGTGTGTTTGGTAGTATGGAGGAAAGTTAACATTTTCTTATTTTCTTTTCCATGTTCAATTGATGAATCTTTTTGAAAAAAAATAAATTTTCTTAAAAAATAAAGATATATATCTTTTTCTTCCTGAATATAGAAAAAATAAATTTTATCAGTGACATTTTACATTGATCGTGATATTCTATCATTTTTTTTTATATCTTTAGCACACTTCATTTTTTATCCACATGCCTCAACTCTCATATTATTTATTTAAATACATAAAATATTTTAATATTATATTTTTTTCTTAGATATATCTCTTGTTTACTATTAAACATGATGAAATAAGAAATTTACTATTTTCGCATAAAAAAGTAATAAACATTTTTCTTGGATGGATACACCCATAATTATTAAATTATGTTTCTAAGAGAATTTTTTTTTTTTATCTTTTGTTATTATATTATAATTTAATTAATTTAAATTCGCGTTATATATATTAAGAATATTTTCATGTTTAATTTTAGAATCTAAAATCGATGAATAACTTTATTTATCACGTGAATCAGTGATTGTGATGGTGTTGCTTAAAAGAGCTTAGCAGGCAAACAAGAATTAATTAATATTCATAGCATTTTGTTTGTATAATTAAAATGTGATTCACTTGAGAAGACACGTACACATTTTGTATTTC</w:t>
      </w:r>
      <w:r>
        <w:rPr>
          <w:highlight w:val="magenta"/>
        </w:rPr>
        <w:t>TATAAAAAGG</w:t>
      </w:r>
      <w:r>
        <w:rPr/>
        <w:t>GACCTCTACCATTCCATTTTTTCTCATC</w:t>
      </w:r>
      <w:r>
        <w:rPr>
          <w:color w:val="1116E9"/>
        </w:rPr>
        <w:t>ACCATTCATAAGCAATACTCTTTCATTTCCATCTTTGTGTTAATTTCCTCCATCCATTACTTCCCTCTATTTATTATTATTCCTTTCAATATTCCTCTCTTTCCATTTTATTCATAAAAAATAAAAACTAAAAAAAG</w:t>
      </w:r>
      <w:r>
        <w:rPr>
          <w:color w:val="FF0000"/>
        </w:rPr>
        <w:t>gtaaaacctgcgactctaatttgtttatgttatgtcggtgcgtaagaattttgttgtttcatccctatctcattcgtacatataaaaaaaaaggaataattttcagtagcatttgcttgcactactactcttgttcatgtacctttcgttttcagagtagttctttcttttttttttaacaaaaaaaaacattttaatattcatttttgttgactgataaaaagaagagattgtgagattttttttttgttatactctgcaaattctaactttactttcttttttttttcatttttttgacaatattgacagaaaaatctatttataaccgtcacggatagaaaacaatgtattatacatttgacgagaagaaacaaaaatcctcacatctcttttcatctttttctcctgttagtattgctctgtttttctttcctctgtttttttatttttttcaattctagctatttagatgttgctttgtgtggggttgaatgggttaaaatcattttatttttacttgatttagtttgacgtgagcttcagatatcgaatgattaaaaaaaatagtttccaatcaagacatcttttatcttcataatgttttagtatttgattttgtcacaatttctttaatttcttcccagttttttgttttcgagtgaaacgttgaggaaaacggggaaattttgttgatatttactaaattctagatggcatattctttcactttatttcttttgaaatataatatttgaagggtacctattgatcatatagtatatagggagtatgtcataggtgttttttatttatttattggttcaattattggtgtggtttaactaaaacagtgaaatacgactgctaacacctattttttaataaatatataataggaagatcagtgcaagttctctctgttgtgttattattgggccacatttcttttggtcgtttacgtatcctattctgcatttatttgataactctcatgacattataatattgggtaggtctgctagtttttattattccgtccgtgttagtttgatcggacgagttgatgaattaaaataaaaaatttatgattttaaattatcagttagatatttgaattgaaaaaacttataaaatataaaaaatactttttttttttggaaaatatagtagagctaggtggggttgaaaatttgtgctagtatattctagataattggaaaattaggtgattaattaggtgacacgatctcatctctttgaatagcagtaatgtgctaaaatatttttatgatttttgagttaacagtattttgtttgtttatttttacag</w:t>
      </w:r>
      <w:r>
        <w:rPr>
          <w:color w:val="1116E9"/>
        </w:rPr>
        <w:t>TTGAAAGTC</w:t>
      </w:r>
      <w:r>
        <w:rPr>
          <w:color w:val="1116E9"/>
          <w:highlight w:val="yellow"/>
        </w:rPr>
        <w:t>ATCTGAGGATTTGCAGGTGC</w:t>
      </w:r>
      <w:r>
        <w:rPr>
          <w:color w:val="1116E9"/>
        </w:rPr>
        <w:t>A</w:t>
      </w:r>
      <w:r>
        <w:rPr>
          <w:color w:val="1116E9"/>
          <w:highlight w:val="green"/>
        </w:rPr>
        <w:t>ATG</w:t>
      </w:r>
      <w:r>
        <w:rPr>
          <w:color w:val="1116E9"/>
        </w:rPr>
        <w:t>GCTCAACGTGTTCTAACTCGTGTTC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/>
      </w:pPr>
      <w:r>
        <w:rPr/>
        <w:t>&gt; LeSUS4 promoter and 5'UTR</w:t>
      </w:r>
    </w:p>
    <w:p>
      <w:pPr>
        <w:pStyle w:val="Normal"/>
        <w:bidi w:val="0"/>
        <w:jc w:val="both"/>
        <w:rPr/>
      </w:pPr>
      <w:r>
        <w:rPr/>
        <w:t>TTCGAGGATTGACATGATCCTGGGTGTTTTGGGATGGTCCACGGGCTGCAGTTGGTCAGAGAACAAACAGTTTCTAGAATGCTAATTTAGTGGCCTGGTGAAGAGTAGTTGCCCAGCTGTTGAATGCTTGGGGAAGAAAGTTTTGTTCAGTGAAACCTGAGTTCTGTTTGACAAGTATAGAAGCAAGCAATATAGGTTATATGGTGTAGGGCGACTGTATATAAAGGAAGAGTAGCAACCAGTTATACTTGTAAAGGAATTTTCAACTATACGAACTCCAACAAAAGTATGTTACAGTTATACAAAATAAATATATTAAATTATTTGTCACATCTATTT</w:t>
      </w:r>
      <w:r>
        <w:rPr>
          <w:highlight w:val="yellow"/>
        </w:rPr>
        <w:t>CTAATGTGGTATGGGTTTGACACA</w:t>
      </w:r>
      <w:r>
        <w:rPr/>
        <w:t>ACGTCACCGTGCTCCTTTGCCTTCTGCGTCCCACCACCACCGCAAATTCCCAACAGAAAATGGTAAGAGTGCAGACATTGCAGTTGGCTATATATGCCAAGTTTGCATCAGTAGTTACAACGATACTGTTAGTACAGTATACAAATCGGATCTATTTTTGCCTTTATTTAACAACTGATACACTTCTCTAACAAAATCAGTTACGTTAAGCATGCGTTTAAAGCATAAGAGCAAGTCAAAGAAAATGATATAAGCAGATGAGTCTGTTGTATCAGACTTCCTATGGCTTGAATCTTGCATAGTCTAGCTCTATGCTGATCTGCTTGGACAAATCTTGCGCTCCACGCATGTTGGTTCGAAAAGGCAAATGTGGATTTCTTCAAATTCAAACGATGCCCAAAATGAGAAGTAGAGATTTTAAATCAAAAAGCTATCGAACAATCATATCACACAACTTTTTCAGTTCAAATAAGGCTCCGAAACAAAAAAAATAGGAATTTTCCAAAGGGGCAAATGTAGGCCCACGCCACATAGCTTGAAACTCATCCCACCCATTGTCATCCCCATGCATTAGTGTCACTAAATAAAAACGCATACTTAATTTTTCGAGTCTCAGCTCTGAAAATTTTAAATTGTAGTTTACTGATTCGATTTTGACTCTAAATTTTGTGAGTCTACTTGTGATAACCTAGTGAATGATATTTATTACTTCTAGAAGACCAACATCACTTTTTTATAGTTTCATGTCATAAAAATAAATTCAAACTTATCTCAAATTTTAGTGTTTCCATTTTTTTAACCCATCGTGCCAAGTGATGCACGCGTTGGAGGAACTACACCTGTGTTTGGTCTCTACATCGACGCTACAAGGATTGAGGGTACGGTGACAAATGGTTGGATTGATTCAGATTTTGATGGATTGAATATGAGTTGACCAAAAATGGTTTGGATTACAATCCACACAAATAAAATATGACAAATATGGATTTGATCAAATATGATTTGGATAAAATAGTTTCAACTTACCCCTTCCCCTCGGGCACCCCCTCTCCCCAGCCCTTCTCCCGACCTTCCACCAACCGACCCCTAAAAAACTTACCCACTCCTCGGGCACCCCTCCCGGCCTCCCCCAATCTTCCACCAACCTACCCCTAATTTTTTTTGTTTTCTAAAAAAAATAAAAAGAATCTGTTTTTCAAAAAGAGAAAAAGATTTAGCCCCTTCCTCCGTGCACCCTCAACCCCCAATCTTCCACCAACCTATCCCAAAATATTTTTGTTTTTTAAAAACAAAAAAACTCTATTTCATTTCACTTATACGAGCTGAA</w:t>
      </w:r>
      <w:r>
        <w:rPr>
          <w:highlight w:val="magenta"/>
        </w:rPr>
        <w:t>TATAG</w:t>
      </w:r>
      <w:r>
        <w:rPr/>
        <w:t>ATTCTCATGTTAACCCATTTTGTCC</w:t>
      </w:r>
      <w:r>
        <w:rPr>
          <w:color w:val="1116E9"/>
        </w:rPr>
        <w:t>ATATTTATATGAATTTAAAGAAGTTGAAAACCATATTAACTCTTTTATTTTTTTTAAAAAAGAAATTCATTTAATATGAGAAAACTTATTTCATTTGAGCTTGAATTGACATCCTCCAAGGATGAAATAAAGAAATTTTTTTTATTACCCGAAATCGACCGTTTTGGAATCCGTTGAATG</w:t>
      </w:r>
      <w:r>
        <w:rPr>
          <w:color w:val="FF0000"/>
        </w:rPr>
        <w:t>gtaattactatatattgttcagcatgttattattattttcttttttagaacttttagcggacaaacacaaatctaatatagttacttacagctgcctaaagttatactgtgatttaggctactggtgttttccctccccaataaattgtcatccaagaatagtgaactataatatatgataagtacatattatgtggtatatagtaagattattttatttttaattagattttaaatttaaataatgaatataaaaaaaatgttattagaagcgtttgatcgaaagaaattttctcatgaatgaccaaaacattagattgacatgggatgaaataattctacagtccatttctggagggagataagaagtaggtttattttattcatttaataaataagttgatcgaaaatggcacgtgtagaaaaaaataatggacatttggcagagcttaaacaatcacattattataattgttattatattataggccgaaagtttggaatggacagatgtcaggtttaacaacatttgagctgcgaccacgacagcacaatgaatttattcaaaccacgatgatataacagaccagaagggaagaaaatatataaaataattagagataataatttctacacaattttagttctataaaaaaaaacttattataaataataataattagacatattcatgggtcactttctatattatattatattaaaaagaatttattaagaaggtggtgtattcag</w:t>
      </w:r>
      <w:r>
        <w:rPr>
          <w:color w:val="1116E9"/>
        </w:rPr>
        <w:t>TATTCTA</w:t>
      </w:r>
      <w:r>
        <w:rPr>
          <w:color w:val="1116E9"/>
          <w:highlight w:val="yellow"/>
        </w:rPr>
        <w:t>TCTATTTTGTTGTTGTAATTGGAAA</w:t>
      </w:r>
      <w:r>
        <w:rPr>
          <w:color w:val="1116E9"/>
          <w:highlight w:val="green"/>
        </w:rPr>
        <w:t>ATG</w:t>
      </w:r>
      <w:r>
        <w:rPr>
          <w:color w:val="1116E9"/>
        </w:rPr>
        <w:t>TCGAATCCAAAGTTGTCAAGAATACCTAGTATGAGAGAGAGAG</w:t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highlight w:val="green"/>
        </w:rPr>
        <w:t>ATG</w:t>
      </w:r>
      <w:r>
        <w:rPr/>
        <w:t xml:space="preserve"> – start codon</w:t>
        <w:tab/>
      </w:r>
      <w:r>
        <w:rPr>
          <w:highlight w:val="magenta"/>
        </w:rPr>
        <w:t>TATA</w:t>
      </w:r>
      <w:r>
        <w:rPr/>
        <w:t xml:space="preserve"> box </w:t>
        <w:tab/>
      </w:r>
      <w:r>
        <w:rPr>
          <w:color w:val="1116E9"/>
        </w:rPr>
        <w:t>EXON</w:t>
      </w:r>
      <w:r>
        <w:rPr/>
        <w:t xml:space="preserve">  </w:t>
      </w:r>
      <w:r>
        <w:rPr>
          <w:color w:val="FF0000"/>
        </w:rPr>
        <w:t xml:space="preserve">intron    </w:t>
      </w:r>
      <w:r>
        <w:rPr>
          <w:highlight w:val="yellow"/>
        </w:rPr>
        <w:t>Promoter cloning primers</w:t>
      </w:r>
    </w:p>
    <w:sectPr>
      <w:type w:val="nextPage"/>
      <w:pgSz w:w="11906" w:h="16838"/>
      <w:pgMar w:left="1800" w:right="1800" w:gutter="0" w:header="0" w:top="719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6:23:00Z</dcterms:created>
  <dc:creator>Customer</dc:creator>
  <dc:description/>
  <cp:keywords/>
  <dc:language>en-US</dc:language>
  <cp:lastModifiedBy>Ofer Stein</cp:lastModifiedBy>
  <cp:lastPrinted>2009-12-08T15:58:00Z</cp:lastPrinted>
  <dcterms:modified xsi:type="dcterms:W3CDTF">2017-05-21T12:25:00Z</dcterms:modified>
  <cp:revision>13</cp:revision>
  <dc:subject/>
  <dc:title>&gt;LeSus3 Promoter and 5'UTR</dc:title>
</cp:coreProperties>
</file>